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7690A" w14:textId="33A3818A" w:rsidR="002B6C7F" w:rsidRPr="002B6C7F" w:rsidRDefault="002B6C7F" w:rsidP="00A76FA0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  <w:r w:rsidRPr="002B6C7F">
        <w:rPr>
          <w:rFonts w:ascii="Arial" w:eastAsiaTheme="minorEastAsia" w:hAnsi="Arial" w:cs="Arial"/>
          <w:b/>
          <w:bCs/>
          <w:color w:val="auto"/>
          <w:sz w:val="22"/>
          <w:lang w:eastAsia="ko-KR"/>
        </w:rPr>
        <w:t>A</w:t>
      </w:r>
    </w:p>
    <w:p w14:paraId="7E1F1475" w14:textId="57BDAF6F" w:rsidR="00A76FA0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  <w:r w:rsidRPr="00FA34EE">
        <w:rPr>
          <w:rFonts w:ascii="Times New Roman" w:hAnsi="Times New Roman" w:cs="Times New Roman"/>
          <w:b/>
          <w:noProof/>
          <w:color w:val="auto"/>
          <w:sz w:val="22"/>
          <w:shd w:val="clear" w:color="auto" w:fill="F7F7F8"/>
        </w:rPr>
        <w:drawing>
          <wp:inline distT="0" distB="0" distL="0" distR="0" wp14:anchorId="23001529" wp14:editId="1A7B7FD5">
            <wp:extent cx="3880237" cy="3419818"/>
            <wp:effectExtent l="0" t="0" r="0" b="0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EAE290F9-0B53-4305-1A38-243AC2C743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EAE290F9-0B53-4305-1A38-243AC2C743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0703" cy="3455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5B851" w14:textId="4251D7DD" w:rsidR="002B6C7F" w:rsidRPr="002B6C7F" w:rsidRDefault="002B6C7F" w:rsidP="00CE4904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  <w:r>
        <w:rPr>
          <w:rFonts w:ascii="Arial" w:eastAsiaTheme="minorEastAsia" w:hAnsi="Arial" w:cs="Arial"/>
          <w:b/>
          <w:bCs/>
          <w:color w:val="auto"/>
          <w:sz w:val="22"/>
          <w:lang w:eastAsia="ko-KR"/>
        </w:rPr>
        <w:t>B</w:t>
      </w:r>
    </w:p>
    <w:p w14:paraId="1DEF849A" w14:textId="501DE55D" w:rsidR="00A76FA0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  <w:r w:rsidRPr="00FA34EE">
        <w:rPr>
          <w:rFonts w:ascii="Times New Roman" w:hAnsi="Times New Roman" w:cs="Times New Roman"/>
          <w:b/>
          <w:noProof/>
          <w:color w:val="auto"/>
          <w:sz w:val="22"/>
          <w:shd w:val="clear" w:color="auto" w:fill="F7F7F8"/>
        </w:rPr>
        <w:drawing>
          <wp:inline distT="0" distB="0" distL="0" distR="0" wp14:anchorId="49EEB913" wp14:editId="5D0B6DAD">
            <wp:extent cx="3808675" cy="3394725"/>
            <wp:effectExtent l="0" t="0" r="1905" b="0"/>
            <wp:docPr id="14" name="그림 13">
              <a:extLst xmlns:a="http://schemas.openxmlformats.org/drawingml/2006/main">
                <a:ext uri="{FF2B5EF4-FFF2-40B4-BE49-F238E27FC236}">
                  <a16:creationId xmlns:a16="http://schemas.microsoft.com/office/drawing/2014/main" id="{4C820A2E-2883-479D-BDE9-ED7C735B1B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>
                      <a:extLst>
                        <a:ext uri="{FF2B5EF4-FFF2-40B4-BE49-F238E27FC236}">
                          <a16:creationId xmlns:a16="http://schemas.microsoft.com/office/drawing/2014/main" id="{4C820A2E-2883-479D-BDE9-ED7C735B1B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057" cy="3436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50591" w14:textId="3F860002" w:rsidR="00057323" w:rsidRPr="00F355A8" w:rsidRDefault="00F355A8" w:rsidP="00CE4904">
      <w:pPr>
        <w:pStyle w:val="MDPI41tablecaption"/>
        <w:ind w:left="0"/>
        <w:rPr>
          <w:rFonts w:ascii="Times New Roman" w:eastAsiaTheme="minorEastAsia" w:hAnsi="Times New Roman"/>
          <w:color w:val="auto"/>
          <w:sz w:val="22"/>
          <w:lang w:eastAsia="ko-KR"/>
        </w:rPr>
      </w:pPr>
      <w:r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  <w:t xml:space="preserve">S2 Fig. </w:t>
      </w:r>
      <w:r w:rsidRPr="00C63471">
        <w:rPr>
          <w:rFonts w:ascii="Times New Roman" w:hAnsi="Times New Roman"/>
          <w:color w:val="auto"/>
          <w:sz w:val="22"/>
          <w:shd w:val="clear" w:color="auto" w:fill="F7F7F8"/>
        </w:rPr>
        <w:t>Spearman correlation between subcutaneous fat and nutrition status. (</w:t>
      </w:r>
      <w:r>
        <w:rPr>
          <w:rFonts w:ascii="Times New Roman" w:eastAsiaTheme="minorEastAsia" w:hAnsi="Times New Roman"/>
          <w:color w:val="auto"/>
          <w:sz w:val="22"/>
          <w:lang w:eastAsia="ko-KR"/>
        </w:rPr>
        <w:t>A</w:t>
      </w:r>
      <w:r w:rsidRPr="00C63471">
        <w:rPr>
          <w:rFonts w:ascii="Times New Roman" w:eastAsiaTheme="minorEastAsia" w:hAnsi="Times New Roman"/>
          <w:color w:val="auto"/>
          <w:sz w:val="22"/>
          <w:lang w:eastAsia="ko-KR"/>
        </w:rPr>
        <w:t>) correlation between SFA and PNI, (</w:t>
      </w:r>
      <w:r>
        <w:rPr>
          <w:rFonts w:ascii="Times New Roman" w:eastAsiaTheme="minorEastAsia" w:hAnsi="Times New Roman"/>
          <w:color w:val="auto"/>
          <w:sz w:val="22"/>
          <w:lang w:eastAsia="ko-KR"/>
        </w:rPr>
        <w:t>B</w:t>
      </w:r>
      <w:r w:rsidRPr="00C63471">
        <w:rPr>
          <w:rFonts w:ascii="Times New Roman" w:eastAsiaTheme="minorEastAsia" w:hAnsi="Times New Roman"/>
          <w:color w:val="auto"/>
          <w:sz w:val="22"/>
          <w:lang w:eastAsia="ko-KR"/>
        </w:rPr>
        <w:t>) correlation between SFA and CONUT.</w:t>
      </w:r>
      <w:r>
        <w:rPr>
          <w:rFonts w:ascii="Times New Roman" w:eastAsiaTheme="minorEastAsia" w:hAnsi="Times New Roman"/>
          <w:color w:val="auto"/>
          <w:sz w:val="22"/>
          <w:lang w:eastAsia="ko-KR"/>
        </w:rPr>
        <w:t xml:space="preserve"> </w:t>
      </w:r>
      <w:r w:rsidR="00057323" w:rsidRPr="00057323">
        <w:rPr>
          <w:rFonts w:ascii="Times New Roman" w:eastAsiaTheme="minorEastAsia" w:hAnsi="Times New Roman" w:cs="Times New Roman"/>
          <w:color w:val="auto"/>
          <w:sz w:val="22"/>
          <w:shd w:val="clear" w:color="auto" w:fill="F7F7F8"/>
          <w:lang w:eastAsia="ko-KR"/>
        </w:rPr>
        <w:t>Abbreviation: SFA,</w:t>
      </w:r>
      <w:r w:rsidR="00057323">
        <w:rPr>
          <w:rFonts w:ascii="Times New Roman" w:eastAsiaTheme="minorEastAsia" w:hAnsi="Times New Roman" w:cs="Times New Roman"/>
          <w:color w:val="auto"/>
          <w:sz w:val="22"/>
          <w:shd w:val="clear" w:color="auto" w:fill="F7F7F8"/>
          <w:lang w:eastAsia="ko-KR"/>
        </w:rPr>
        <w:t xml:space="preserve"> subcutaneous fat area;</w:t>
      </w:r>
      <w:r w:rsidR="00057323" w:rsidRPr="00057323">
        <w:rPr>
          <w:rFonts w:ascii="Times New Roman" w:eastAsiaTheme="minorEastAsia" w:hAnsi="Times New Roman" w:cs="Times New Roman"/>
          <w:color w:val="auto"/>
          <w:sz w:val="22"/>
          <w:shd w:val="clear" w:color="auto" w:fill="F7F7F8"/>
          <w:lang w:eastAsia="ko-KR"/>
        </w:rPr>
        <w:t xml:space="preserve"> PNI, </w:t>
      </w:r>
      <w:r w:rsidR="00057323">
        <w:rPr>
          <w:rFonts w:ascii="Times New Roman" w:eastAsiaTheme="minorEastAsia" w:hAnsi="Times New Roman" w:cs="Times New Roman"/>
          <w:color w:val="auto"/>
          <w:sz w:val="22"/>
          <w:shd w:val="clear" w:color="auto" w:fill="F7F7F8"/>
          <w:lang w:eastAsia="ko-KR"/>
        </w:rPr>
        <w:t xml:space="preserve">prognostic nutrition index; </w:t>
      </w:r>
      <w:r w:rsidR="00057323" w:rsidRPr="00057323">
        <w:rPr>
          <w:rFonts w:ascii="Times New Roman" w:eastAsiaTheme="minorEastAsia" w:hAnsi="Times New Roman" w:cs="Times New Roman"/>
          <w:color w:val="auto"/>
          <w:sz w:val="22"/>
          <w:shd w:val="clear" w:color="auto" w:fill="F7F7F8"/>
          <w:lang w:eastAsia="ko-KR"/>
        </w:rPr>
        <w:t>CONUT, controlling nutritional status.</w:t>
      </w:r>
    </w:p>
    <w:p w14:paraId="3FF16F88" w14:textId="12BB2F1C" w:rsidR="008B59C6" w:rsidRPr="009868D1" w:rsidRDefault="008B59C6" w:rsidP="00CE4904">
      <w:pPr>
        <w:pStyle w:val="MDPI41tablecaption"/>
        <w:ind w:left="0"/>
        <w:rPr>
          <w:rFonts w:ascii="Times New Roman" w:eastAsiaTheme="minorEastAsia" w:hAnsi="Times New Roman" w:cs="Times New Roman"/>
          <w:b/>
          <w:color w:val="auto"/>
          <w:sz w:val="22"/>
          <w:shd w:val="clear" w:color="auto" w:fill="F7F7F8"/>
          <w:lang w:eastAsia="ko-KR"/>
        </w:rPr>
      </w:pPr>
    </w:p>
    <w:sectPr w:rsidR="008B59C6" w:rsidRPr="009868D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C83E6" w14:textId="77777777" w:rsidR="00F2725B" w:rsidRDefault="00F2725B" w:rsidP="003C4C7D">
      <w:r>
        <w:separator/>
      </w:r>
    </w:p>
  </w:endnote>
  <w:endnote w:type="continuationSeparator" w:id="0">
    <w:p w14:paraId="51018C08" w14:textId="77777777" w:rsidR="00F2725B" w:rsidRDefault="00F2725B" w:rsidP="003C4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606EA" w14:textId="77777777" w:rsidR="00F2725B" w:rsidRDefault="00F2725B" w:rsidP="003C4C7D">
      <w:r>
        <w:separator/>
      </w:r>
    </w:p>
  </w:footnote>
  <w:footnote w:type="continuationSeparator" w:id="0">
    <w:p w14:paraId="57938BEB" w14:textId="77777777" w:rsidR="00F2725B" w:rsidRDefault="00F2725B" w:rsidP="003C4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04"/>
    <w:rsid w:val="00034E5D"/>
    <w:rsid w:val="00043F17"/>
    <w:rsid w:val="00057323"/>
    <w:rsid w:val="00075267"/>
    <w:rsid w:val="000A72FE"/>
    <w:rsid w:val="000F5953"/>
    <w:rsid w:val="00133C72"/>
    <w:rsid w:val="00140A33"/>
    <w:rsid w:val="00156CCF"/>
    <w:rsid w:val="001A218E"/>
    <w:rsid w:val="001A23EB"/>
    <w:rsid w:val="001B667C"/>
    <w:rsid w:val="001E01C4"/>
    <w:rsid w:val="001E0CCF"/>
    <w:rsid w:val="00235372"/>
    <w:rsid w:val="00274951"/>
    <w:rsid w:val="00281361"/>
    <w:rsid w:val="002A335F"/>
    <w:rsid w:val="002B6C7F"/>
    <w:rsid w:val="00337F25"/>
    <w:rsid w:val="00356109"/>
    <w:rsid w:val="003848A4"/>
    <w:rsid w:val="003C4C7D"/>
    <w:rsid w:val="003D0994"/>
    <w:rsid w:val="003E152B"/>
    <w:rsid w:val="003E58C4"/>
    <w:rsid w:val="003F0422"/>
    <w:rsid w:val="00407F92"/>
    <w:rsid w:val="0044718A"/>
    <w:rsid w:val="004571D9"/>
    <w:rsid w:val="00482176"/>
    <w:rsid w:val="004B2DF8"/>
    <w:rsid w:val="004D4576"/>
    <w:rsid w:val="004E34BC"/>
    <w:rsid w:val="00544A4F"/>
    <w:rsid w:val="005451C3"/>
    <w:rsid w:val="005B080F"/>
    <w:rsid w:val="005B64D2"/>
    <w:rsid w:val="005E2DE7"/>
    <w:rsid w:val="0061501B"/>
    <w:rsid w:val="007035A3"/>
    <w:rsid w:val="007216F9"/>
    <w:rsid w:val="00761404"/>
    <w:rsid w:val="007705D8"/>
    <w:rsid w:val="00776593"/>
    <w:rsid w:val="0079414C"/>
    <w:rsid w:val="007C66C4"/>
    <w:rsid w:val="0086702F"/>
    <w:rsid w:val="008771E3"/>
    <w:rsid w:val="0088289A"/>
    <w:rsid w:val="008B59C6"/>
    <w:rsid w:val="008D653B"/>
    <w:rsid w:val="008E4515"/>
    <w:rsid w:val="009016C2"/>
    <w:rsid w:val="00905A9C"/>
    <w:rsid w:val="00917023"/>
    <w:rsid w:val="009868D1"/>
    <w:rsid w:val="009D1542"/>
    <w:rsid w:val="00A17C51"/>
    <w:rsid w:val="00A73DC6"/>
    <w:rsid w:val="00A76FA0"/>
    <w:rsid w:val="00AA77C2"/>
    <w:rsid w:val="00B30D76"/>
    <w:rsid w:val="00B32737"/>
    <w:rsid w:val="00B602F9"/>
    <w:rsid w:val="00BC2794"/>
    <w:rsid w:val="00C42460"/>
    <w:rsid w:val="00C61968"/>
    <w:rsid w:val="00C661C1"/>
    <w:rsid w:val="00C80E94"/>
    <w:rsid w:val="00CA4E3C"/>
    <w:rsid w:val="00CE4904"/>
    <w:rsid w:val="00D01689"/>
    <w:rsid w:val="00D13731"/>
    <w:rsid w:val="00D637D3"/>
    <w:rsid w:val="00E61F39"/>
    <w:rsid w:val="00E7298F"/>
    <w:rsid w:val="00EE7945"/>
    <w:rsid w:val="00F13BD1"/>
    <w:rsid w:val="00F2725B"/>
    <w:rsid w:val="00F355A8"/>
    <w:rsid w:val="00F53C7F"/>
    <w:rsid w:val="00F646C2"/>
    <w:rsid w:val="00F66ED1"/>
    <w:rsid w:val="00F7131A"/>
    <w:rsid w:val="00FA34EE"/>
    <w:rsid w:val="00FC7F5C"/>
    <w:rsid w:val="00FD2724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3FFAF"/>
  <w15:chartTrackingRefBased/>
  <w15:docId w15:val="{893E14D6-412E-8641-9003-6BD3FD9D0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9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90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CE4904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1tablecaption">
    <w:name w:val="MDPI_4.1_table_caption"/>
    <w:qFormat/>
    <w:rsid w:val="00CE4904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3C4C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4C7D"/>
  </w:style>
  <w:style w:type="paragraph" w:styleId="a5">
    <w:name w:val="footer"/>
    <w:basedOn w:val="a"/>
    <w:link w:val="Char0"/>
    <w:uiPriority w:val="99"/>
    <w:unhideWhenUsed/>
    <w:rsid w:val="003C4C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4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Dae Eun</dc:creator>
  <cp:keywords/>
  <dc:description/>
  <cp:lastModifiedBy>Dae Eun Choi</cp:lastModifiedBy>
  <cp:revision>3</cp:revision>
  <dcterms:created xsi:type="dcterms:W3CDTF">2025-03-13T11:33:00Z</dcterms:created>
  <dcterms:modified xsi:type="dcterms:W3CDTF">2025-03-13T11:34:00Z</dcterms:modified>
</cp:coreProperties>
</file>